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The sequences of the primers used</w:t>
      </w:r>
    </w:p>
    <w:tbl>
      <w:tblPr>
        <w:tblW w:w="6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4655"/>
      </w:tblGrid>
      <w:tr>
        <w:trPr>
          <w:trHeight w:val="397" w:hRule="exact"/>
        </w:trPr>
        <w:tc>
          <w:tcPr>
            <w:tcW w:w="18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imer ID</w:t>
            </w:r>
          </w:p>
        </w:tc>
        <w:tc>
          <w:tcPr>
            <w:tcW w:w="46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equences (5’-3’)</w:t>
            </w:r>
          </w:p>
        </w:tc>
      </w:tr>
      <w:tr>
        <w:trPr>
          <w:trHeight w:val="397" w:hRule="exact"/>
        </w:trPr>
        <w:tc>
          <w:tcPr>
            <w:tcW w:w="18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SS1</w:t>
            </w:r>
          </w:p>
        </w:tc>
        <w:tc>
          <w:tcPr>
            <w:tcW w:w="46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F) </w:t>
            </w:r>
            <w:r>
              <w:rPr>
                <w:rFonts w:cs="Times New Roman" w:ascii="Times New Roman" w:hAnsi="Times New Roman"/>
                <w:szCs w:val="21"/>
              </w:rPr>
              <w:t>GAGCGGATTTGAACGTTGTG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R) </w:t>
            </w:r>
            <w:r>
              <w:rPr>
                <w:rFonts w:cs="Times New Roman" w:ascii="Times New Roman" w:hAnsi="Times New Roman"/>
                <w:szCs w:val="21"/>
              </w:rPr>
              <w:t>TACTTGAAGAGATTTGGCGG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MC6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F)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TCGCCAAGATTTGCTCC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)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AACACACAATGCCGGTACAC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</w:rPr>
              <w:t>PAF</w:t>
            </w: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F)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ATCCACACAGGCCATCA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)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GCGGGAGTCTATGTTCC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TF6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F)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GCCTTTTAGTCCGGTTCTT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)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AGTTGGTAACAATGCCATGT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OP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F)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CTTCACTACTCTTGACCCTG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)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ATGTGCGTGTGACCTCTGT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RE1</w:t>
            </w:r>
            <w:r>
              <w:rPr>
                <w:rFonts w:cs="Times New Roman" w:ascii="Times New Roman" w:hAnsi="Times New Roman"/>
                <w:b/>
                <w:szCs w:val="21"/>
              </w:rPr>
              <w:t>α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F) GGATGCCTGGTTTGTAGTG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AGTAGCGGCGATAGGTTGT-3’(R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) TGAGTAGCGGCGATAGGTTGT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lnexin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F)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CATCATGCCATCTCTGCT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)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GCAGCTTCACATAGGCACC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I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F)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TGCAGCTGCAGAGTCCTT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GTACTTGGAGAACACACCAC</w:t>
            </w:r>
          </w:p>
        </w:tc>
      </w:tr>
      <w:tr>
        <w:trPr>
          <w:trHeight w:val="397" w:hRule="exac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β-actin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F)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AGGTATCCTGACCCTGAAGTA</w:t>
            </w:r>
          </w:p>
        </w:tc>
      </w:tr>
      <w:tr>
        <w:trPr>
          <w:trHeight w:val="397" w:hRule="exact"/>
        </w:trPr>
        <w:tc>
          <w:tcPr>
            <w:tcW w:w="1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)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CACGCAGCTCATTGTAG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8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cp:keywords/>
  <dc:language>en-US</dc:language>
  <cp:lastModifiedBy>谭 杰辉</cp:lastModifiedBy>
  <dcterms:modified xsi:type="dcterms:W3CDTF">2020-10-25T02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